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A4E46" w14:textId="438A8F8E" w:rsidR="007B39C8" w:rsidRPr="00C74D64" w:rsidRDefault="007B39C8" w:rsidP="00BA2ACF">
      <w:pPr>
        <w:spacing w:line="276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C74D64">
        <w:rPr>
          <w:rFonts w:ascii="Times New Roman" w:hAnsi="Times New Roman"/>
          <w:b/>
          <w:bCs/>
          <w:sz w:val="20"/>
          <w:szCs w:val="20"/>
          <w:lang w:val="en-US"/>
        </w:rPr>
        <w:t xml:space="preserve">SUPPLEMENTARY </w:t>
      </w:r>
      <w:r w:rsidR="006E1EAB" w:rsidRPr="00C74D64">
        <w:rPr>
          <w:rFonts w:ascii="Times New Roman" w:hAnsi="Times New Roman"/>
          <w:b/>
          <w:bCs/>
          <w:sz w:val="20"/>
          <w:szCs w:val="20"/>
          <w:lang w:val="en-US"/>
        </w:rPr>
        <w:t>MATERIAL</w:t>
      </w:r>
      <w:r w:rsidR="0057198C">
        <w:rPr>
          <w:rFonts w:ascii="Times New Roman" w:hAnsi="Times New Roman"/>
          <w:b/>
          <w:bCs/>
          <w:sz w:val="20"/>
          <w:szCs w:val="20"/>
          <w:lang w:val="en-US"/>
        </w:rPr>
        <w:t xml:space="preserve"> – STEROID SURVEY RESULTS</w:t>
      </w:r>
    </w:p>
    <w:p w14:paraId="44D3EC76" w14:textId="77777777" w:rsidR="00BA2ACF" w:rsidRPr="00C74D64" w:rsidRDefault="00BA2ACF" w:rsidP="00BA2ACF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</w:p>
    <w:p w14:paraId="116CD4D5" w14:textId="506833B7" w:rsidR="005A456E" w:rsidRPr="00C74D64" w:rsidRDefault="005A456E" w:rsidP="005A456E">
      <w:pPr>
        <w:spacing w:line="36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C74D64">
        <w:rPr>
          <w:rFonts w:ascii="Times New Roman" w:hAnsi="Times New Roman"/>
          <w:b/>
          <w:sz w:val="20"/>
          <w:szCs w:val="20"/>
          <w:lang w:val="en-US"/>
        </w:rPr>
        <w:t xml:space="preserve">State of affairs in use of steroids in diffuse intrinsic pontine glioma: </w:t>
      </w:r>
      <w:r>
        <w:rPr>
          <w:rFonts w:ascii="Times New Roman" w:hAnsi="Times New Roman"/>
          <w:b/>
          <w:sz w:val="20"/>
          <w:szCs w:val="20"/>
          <w:lang w:val="en-US"/>
        </w:rPr>
        <w:t>A</w:t>
      </w:r>
      <w:r w:rsidRPr="00C74D64">
        <w:rPr>
          <w:rFonts w:ascii="Times New Roman" w:hAnsi="Times New Roman"/>
          <w:b/>
          <w:sz w:val="20"/>
          <w:szCs w:val="20"/>
          <w:lang w:val="en-US"/>
        </w:rPr>
        <w:t>n international survey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and a review of the literature</w:t>
      </w:r>
      <w:bookmarkStart w:id="0" w:name="_GoBack"/>
      <w:bookmarkEnd w:id="0"/>
    </w:p>
    <w:p w14:paraId="70BB7B42" w14:textId="63749281" w:rsidR="00606803" w:rsidRPr="00C74D64" w:rsidRDefault="00606803" w:rsidP="00BA2ACF">
      <w:pPr>
        <w:spacing w:line="36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C74D64">
        <w:rPr>
          <w:rFonts w:ascii="Times New Roman" w:hAnsi="Times New Roman"/>
          <w:i/>
          <w:sz w:val="20"/>
          <w:szCs w:val="20"/>
          <w:lang w:val="en-US"/>
        </w:rPr>
        <w:t>Journal of Neuro-Oncology</w:t>
      </w:r>
    </w:p>
    <w:p w14:paraId="0C76C976" w14:textId="28A31D80" w:rsidR="00606803" w:rsidRPr="00C74D64" w:rsidRDefault="00606803" w:rsidP="00BA2ACF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 w:rsidRPr="00C74D64">
        <w:rPr>
          <w:rFonts w:ascii="Times New Roman" w:hAnsi="Times New Roman"/>
          <w:sz w:val="20"/>
          <w:szCs w:val="20"/>
          <w:lang w:val="en-US"/>
        </w:rPr>
        <w:t xml:space="preserve">Veldhuijzen van Zanten 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 xml:space="preserve">SEM </w:t>
      </w:r>
      <w:r w:rsidRPr="00C74D64">
        <w:rPr>
          <w:rFonts w:ascii="Times New Roman" w:hAnsi="Times New Roman"/>
          <w:sz w:val="20"/>
          <w:szCs w:val="20"/>
          <w:lang w:val="en-US"/>
        </w:rPr>
        <w:t>(corresponding author, VU University Medical Center/Division of Paediatric Oncology-Haematology, s.veldhuijzen@vumc.nl), Cruz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 xml:space="preserve"> O</w:t>
      </w:r>
      <w:r w:rsidRPr="00C74D64">
        <w:rPr>
          <w:rFonts w:ascii="Times New Roman" w:hAnsi="Times New Roman"/>
          <w:sz w:val="20"/>
          <w:szCs w:val="20"/>
          <w:lang w:val="en-US"/>
        </w:rPr>
        <w:t>, Kaspers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 xml:space="preserve"> GJL</w:t>
      </w:r>
      <w:r w:rsidRPr="00C74D64">
        <w:rPr>
          <w:rFonts w:ascii="Times New Roman" w:hAnsi="Times New Roman"/>
          <w:sz w:val="20"/>
          <w:szCs w:val="20"/>
          <w:lang w:val="en-US"/>
        </w:rPr>
        <w:t>, Hargrave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 xml:space="preserve"> D</w:t>
      </w:r>
      <w:r w:rsidRPr="00C74D64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>V</w:t>
      </w:r>
      <w:r w:rsidRPr="00C74D64">
        <w:rPr>
          <w:rFonts w:ascii="Times New Roman" w:hAnsi="Times New Roman"/>
          <w:sz w:val="20"/>
          <w:szCs w:val="20"/>
          <w:lang w:val="en-US"/>
        </w:rPr>
        <w:t>an Vuurden</w:t>
      </w:r>
      <w:r w:rsidR="00BA2ACF" w:rsidRPr="00C74D64">
        <w:rPr>
          <w:rFonts w:ascii="Times New Roman" w:hAnsi="Times New Roman"/>
          <w:sz w:val="20"/>
          <w:szCs w:val="20"/>
          <w:lang w:val="en-US"/>
        </w:rPr>
        <w:t xml:space="preserve"> DG</w:t>
      </w:r>
      <w:r w:rsidRPr="00C74D64">
        <w:rPr>
          <w:rFonts w:ascii="Times New Roman" w:hAnsi="Times New Roman"/>
          <w:sz w:val="20"/>
          <w:szCs w:val="20"/>
          <w:lang w:val="en-US"/>
        </w:rPr>
        <w:t xml:space="preserve"> on behalf of the SIOPE DIPG Network</w:t>
      </w:r>
    </w:p>
    <w:p w14:paraId="40554008" w14:textId="77777777" w:rsidR="00606803" w:rsidRPr="00C74D64" w:rsidRDefault="00606803" w:rsidP="00BA2ACF">
      <w:pPr>
        <w:spacing w:line="276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tbl>
      <w:tblPr>
        <w:tblW w:w="819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67"/>
        <w:gridCol w:w="928"/>
      </w:tblGrid>
      <w:tr w:rsidR="007B39C8" w:rsidRPr="00C74D64" w14:paraId="01696B3C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89C9E3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umber of responden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713106A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verall</w:t>
            </w:r>
          </w:p>
        </w:tc>
      </w:tr>
      <w:tr w:rsidR="007B39C8" w:rsidRPr="00C74D64" w14:paraId="7A7B132D" w14:textId="77777777" w:rsidTr="00C74D64">
        <w:trPr>
          <w:trHeight w:val="285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37D2A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See Figure 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5A014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50</w:t>
            </w:r>
          </w:p>
        </w:tc>
      </w:tr>
      <w:tr w:rsidR="00606803" w:rsidRPr="00C74D64" w14:paraId="460B093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A58C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3F9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063005ED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E820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hat is your profession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A7E9BE9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nl-NL"/>
              </w:rPr>
              <w:t>(%)</w:t>
            </w:r>
          </w:p>
        </w:tc>
      </w:tr>
      <w:tr w:rsidR="007B39C8" w:rsidRPr="00C74D64" w14:paraId="0E95C853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00520" w14:textId="24F5233C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Oncologist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B18706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81</w:t>
            </w:r>
          </w:p>
        </w:tc>
      </w:tr>
      <w:tr w:rsidR="007B39C8" w:rsidRPr="00C74D64" w14:paraId="4019D366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2D525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Radiotherapi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27C0B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</w:tr>
      <w:tr w:rsidR="007B39C8" w:rsidRPr="00C74D64" w14:paraId="7415E62C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FC77F" w14:textId="4A53EBA6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Neurologi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252C00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7B39C8" w:rsidRPr="00C74D64" w14:paraId="3B24F6C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0EAA" w14:textId="362A3919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Neuro-surge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3B39C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7B39C8" w:rsidRPr="00C74D64" w14:paraId="4B195630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B84C3" w14:textId="1FCCB660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ia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C0F238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1F1B82E9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C556B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Oncologis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35A584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428446A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9E2D5" w14:textId="60B24B4F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palliative medicine consulta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7FFFC71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3A5D7D8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75912" w14:textId="09C887E1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Nurse</w:t>
            </w:r>
            <w:r w:rsidR="007C62A8" w:rsidRPr="00C74D6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40F0AA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20C5F52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580BB" w14:textId="6D11680D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athologist</w:t>
            </w:r>
            <w:r w:rsidR="007C62A8" w:rsidRPr="00C74D6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B4853D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06803" w:rsidRPr="00C74D64" w14:paraId="100EC97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A618" w14:textId="3CF0FA40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vertAlign w:val="superscript"/>
                <w:lang w:val="en-US" w:eastAsia="nl-NL"/>
              </w:rPr>
              <w:t>*</w:t>
            </w:r>
            <w:r w:rsidRPr="00C74D6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did not participate </w:t>
            </w:r>
            <w:r w:rsidRPr="00C74D64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 prescriber of steroids, but as members of the multidisciplinary team; able to identify adverse effects and tissue changes.</w:t>
            </w:r>
          </w:p>
          <w:p w14:paraId="655B28CB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DA18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29E26674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53A14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ow many DIPG patients do you treat on average each year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D5E68A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verall</w:t>
            </w:r>
          </w:p>
        </w:tc>
      </w:tr>
      <w:tr w:rsidR="007B39C8" w:rsidRPr="00C74D64" w14:paraId="739C1C15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812D34" w14:textId="0E4520B9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F2342B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Median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(Q1-Q3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B02585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 (1-4)</w:t>
            </w:r>
          </w:p>
        </w:tc>
      </w:tr>
      <w:tr w:rsidR="007B39C8" w:rsidRPr="00C74D64" w14:paraId="2135CA7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E3762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Min – Max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CF77DA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 – 25</w:t>
            </w:r>
          </w:p>
        </w:tc>
      </w:tr>
      <w:tr w:rsidR="00606803" w:rsidRPr="00C74D64" w14:paraId="546EA569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8F8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7BD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5231538C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CC8D47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Questions regarding the use of steroid guidelines for DIPG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954B85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 yes)</w:t>
            </w:r>
          </w:p>
        </w:tc>
      </w:tr>
      <w:tr w:rsidR="007B39C8" w:rsidRPr="00C74D64" w14:paraId="01ABF072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5F0F8E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Do you use a specific steroid guideline in your institution?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EE4916D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</w:tr>
      <w:tr w:rsidR="007B39C8" w:rsidRPr="00C74D64" w14:paraId="03A7C6E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403D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If so, would you be willing to share your guideline with the SIOPE DIPG Network?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83C19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</w:tr>
      <w:tr w:rsidR="00606803" w:rsidRPr="00C74D64" w14:paraId="6A4B735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6DF4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0D26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073938CF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94CF28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ho leads on the initiation of steroid therapy in your practice? (answer yes/no)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6DC29B7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 yes)</w:t>
            </w:r>
          </w:p>
        </w:tc>
      </w:tr>
      <w:tr w:rsidR="007B39C8" w:rsidRPr="00C74D64" w14:paraId="026188B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5232F" w14:textId="22BA2E98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oncology tea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638E94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82</w:t>
            </w:r>
          </w:p>
        </w:tc>
      </w:tr>
      <w:tr w:rsidR="007B39C8" w:rsidRPr="00C74D64" w14:paraId="37CC1622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6190F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Radiotherapy tea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BC5315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8</w:t>
            </w:r>
          </w:p>
        </w:tc>
      </w:tr>
      <w:tr w:rsidR="007B39C8" w:rsidRPr="00C74D64" w14:paraId="71236FBD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9F776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Neurosurge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1172CE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</w:tr>
      <w:tr w:rsidR="007B39C8" w:rsidRPr="00C74D64" w14:paraId="4C6E3452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29839" w14:textId="4A867212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Child's </w:t>
            </w:r>
            <w:r w:rsidR="004376AF"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pediatric</w:t>
            </w: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 team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816C41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</w:tr>
      <w:tr w:rsidR="007B39C8" w:rsidRPr="00C74D64" w14:paraId="5A4EF40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A18F0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arent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BFB7F49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7B39C8" w:rsidRPr="00C74D64" w14:paraId="5B83A071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48896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* Child's family doctor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D28A661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0</w:t>
            </w:r>
          </w:p>
        </w:tc>
      </w:tr>
      <w:tr w:rsidR="00606803" w:rsidRPr="00C74D64" w14:paraId="201C281C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FAA5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5D9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25CAEB32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B8F4A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At what time in the disease course do you prescribe steroids to your DIPG patients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EF4F0E9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57198C" w:rsidRPr="00C74D64" w14:paraId="638589E7" w14:textId="77777777" w:rsidTr="00513306">
        <w:trPr>
          <w:trHeight w:val="285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ABD77" w14:textId="78298EFB" w:rsidR="0057198C" w:rsidRPr="00C74D64" w:rsidRDefault="0057198C" w:rsidP="00513306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 xml:space="preserve">See Figure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35D78" w14:textId="77777777" w:rsidR="0057198C" w:rsidRPr="00C74D64" w:rsidRDefault="0057198C" w:rsidP="00513306">
            <w:pPr>
              <w:spacing w:line="27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sz w:val="20"/>
                <w:szCs w:val="20"/>
                <w:lang w:val="en-US" w:eastAsia="nl-NL"/>
              </w:rPr>
              <w:t>150</w:t>
            </w:r>
          </w:p>
        </w:tc>
      </w:tr>
      <w:tr w:rsidR="00606803" w:rsidRPr="00C74D64" w14:paraId="5A1194A1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5A0C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D4B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13A2E04E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7FDA33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hich steroids (generic name) do you usually prescribe in DIPG patients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6E2BE15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)</w:t>
            </w:r>
          </w:p>
        </w:tc>
      </w:tr>
      <w:tr w:rsidR="007B39C8" w:rsidRPr="00C74D64" w14:paraId="52AEB25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3DE69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dexamethasone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FF8465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91</w:t>
            </w:r>
          </w:p>
        </w:tc>
      </w:tr>
      <w:tr w:rsidR="007B39C8" w:rsidRPr="00C74D64" w14:paraId="0A53C45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DC6A6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lastRenderedPageBreak/>
              <w:t>* methylprednisolon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CBA8381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7B39C8" w:rsidRPr="00C74D64" w14:paraId="24431478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09E6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betamethason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EE9392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7B39C8" w:rsidRPr="00C74D64" w14:paraId="3DB2140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4FE02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rednisolon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417854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7B39C8" w:rsidRPr="00C74D64" w14:paraId="38F6C70D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7C8A1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rednisone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98B223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06803" w:rsidRPr="00C74D64" w14:paraId="63D4D0B6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0B92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D5AE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2DC7BF44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57B426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ow do you administer steroids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DA71470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)</w:t>
            </w:r>
          </w:p>
        </w:tc>
      </w:tr>
      <w:tr w:rsidR="007B39C8" w:rsidRPr="00C74D64" w14:paraId="7C3F09FC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15E7B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Oral (p.o.)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692792A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</w:tr>
      <w:tr w:rsidR="007B39C8" w:rsidRPr="00C74D64" w14:paraId="7952CA5C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EFE90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Oral (p.o.) and Intravenous (i.v.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2289116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4</w:t>
            </w:r>
          </w:p>
        </w:tc>
      </w:tr>
      <w:tr w:rsidR="007B39C8" w:rsidRPr="00C74D64" w14:paraId="36643AC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A35A9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Intravenous (i.v.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659998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</w:tr>
      <w:tr w:rsidR="007B39C8" w:rsidRPr="00C74D64" w14:paraId="4AA4052A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05AA8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Subcutaneous infusion (csci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012C1D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26C3EA0A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F9D9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Oral nasogastric (ng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8BA84A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585F3778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3C3A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ercutaneous endoscopic gastrostomy (PEG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571588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7B39C8" w:rsidRPr="00C74D64" w14:paraId="1746840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FE869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Subcutaneous (SubQ)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3E3DA9D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</w:tr>
      <w:tr w:rsidR="00606803" w:rsidRPr="00C74D64" w14:paraId="31A3C483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46A8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5865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3A3404E6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B6AEFA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hat dose, frequency and tapering regime to you use in DIPG patients?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563A168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31AF947A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ACB787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See Figure 3 &amp; 4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509BD4B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06803" w:rsidRPr="00C74D64" w14:paraId="732F59E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8EF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DFC9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0347E1CE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98D5E5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Which of the following side effects do you encounter in patients with DIPG?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5452B07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 yes)</w:t>
            </w:r>
          </w:p>
        </w:tc>
      </w:tr>
      <w:tr w:rsidR="007B39C8" w:rsidRPr="00C74D64" w14:paraId="0BB51DC5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E4DE3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See Figure 5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4EEE431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06803" w:rsidRPr="00C74D64" w14:paraId="447E1A9C" w14:textId="77777777" w:rsidTr="00C74D64">
        <w:trPr>
          <w:gridAfter w:val="1"/>
          <w:wAfter w:w="928" w:type="dxa"/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CCAF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27538141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F9D1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 you use alternatives to steroids? If yes, please specif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BC9C9E8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)</w:t>
            </w:r>
          </w:p>
        </w:tc>
      </w:tr>
      <w:tr w:rsidR="007B39C8" w:rsidRPr="00C74D64" w14:paraId="060F078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26863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Yes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0BB8CA3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6</w:t>
            </w:r>
          </w:p>
        </w:tc>
      </w:tr>
      <w:tr w:rsidR="00606803" w:rsidRPr="00C74D64" w14:paraId="61F5CEB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A1B139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Please specify: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89AFF" w14:textId="77777777" w:rsidR="00606803" w:rsidRPr="00C74D64" w:rsidRDefault="00606803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2E8678C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64E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boswelic acids (or frankincense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F5BE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8</w:t>
            </w:r>
          </w:p>
        </w:tc>
      </w:tr>
      <w:tr w:rsidR="007B39C8" w:rsidRPr="00C74D64" w14:paraId="4518C63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307F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bevacizuma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57FE9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5</w:t>
            </w:r>
          </w:p>
        </w:tc>
      </w:tr>
      <w:tr w:rsidR="007B39C8" w:rsidRPr="00C74D64" w14:paraId="075B86F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0B23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mannito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AD31C7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3</w:t>
            </w:r>
          </w:p>
        </w:tc>
      </w:tr>
      <w:tr w:rsidR="007B39C8" w:rsidRPr="00C74D64" w14:paraId="42C51EC7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A719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shunt placemen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554857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2</w:t>
            </w:r>
          </w:p>
        </w:tc>
      </w:tr>
      <w:tr w:rsidR="007B39C8" w:rsidRPr="00C74D64" w14:paraId="2ED6592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4B9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osmotic diuretic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026B2D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7B39C8" w:rsidRPr="00C74D64" w14:paraId="1F816E3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91F7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cetazolamid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BAB369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7B39C8" w:rsidRPr="00C74D64" w14:paraId="600AADFE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91EB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colecoxib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0BEF7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7B39C8" w:rsidRPr="00C74D64" w14:paraId="6B5FBC79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E62F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pain therap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844AE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7B39C8" w:rsidRPr="00C74D64" w14:paraId="23F87CD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5223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ondansetr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1DD0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7B39C8" w:rsidRPr="00C74D64" w14:paraId="29772553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A876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high dose bicarbonat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0695E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n = 1</w:t>
            </w:r>
          </w:p>
        </w:tc>
      </w:tr>
      <w:tr w:rsidR="00606803" w:rsidRPr="00C74D64" w14:paraId="5F15A2B0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A363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FCAF" w14:textId="77777777" w:rsidR="00606803" w:rsidRPr="00C74D64" w:rsidRDefault="00606803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B39C8" w:rsidRPr="00C74D64" w14:paraId="6F083A65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0F28D4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 you agree or disagree with each of the following statements? Or are you neutral?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C9E46A0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(%)</w:t>
            </w:r>
          </w:p>
        </w:tc>
      </w:tr>
      <w:tr w:rsidR="007B39C8" w:rsidRPr="00C74D64" w14:paraId="1A5BB8D1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51F77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Steroids are of great help in management of symptom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84EBED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49FE3123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DFBF9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8485553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68</w:t>
            </w:r>
          </w:p>
        </w:tc>
      </w:tr>
      <w:tr w:rsidR="007B39C8" w:rsidRPr="00C74D64" w14:paraId="3F863330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FD957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31BF56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</w:tr>
      <w:tr w:rsidR="007B39C8" w:rsidRPr="00C74D64" w14:paraId="6FBBFB7F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6967A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There is a close balance between effect and side effects of steroids in DIPG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A77838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59A77142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C1A6B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A7E4845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67</w:t>
            </w:r>
          </w:p>
        </w:tc>
      </w:tr>
      <w:tr w:rsidR="007B39C8" w:rsidRPr="00C74D64" w14:paraId="2B010A08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0C3ED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359117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</w:tr>
      <w:tr w:rsidR="007B39C8" w:rsidRPr="00C74D64" w14:paraId="3747291A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AA707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The observed side effects outweigh the established efficacy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16946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03138CC4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009873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E541A0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24</w:t>
            </w:r>
          </w:p>
        </w:tc>
      </w:tr>
      <w:tr w:rsidR="007B39C8" w:rsidRPr="00C74D64" w14:paraId="69898E6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BF593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5D8CEFE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46</w:t>
            </w:r>
          </w:p>
        </w:tc>
      </w:tr>
      <w:tr w:rsidR="007B39C8" w:rsidRPr="00C74D64" w14:paraId="2D37EDBC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A1FF3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Steroid alternatives are urgently needed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188F2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0EB1B4AD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80BBA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AD6D4E2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7</w:t>
            </w:r>
          </w:p>
        </w:tc>
      </w:tr>
      <w:tr w:rsidR="007B39C8" w:rsidRPr="00C74D64" w14:paraId="6E32CBA3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D0AC4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C42EAB4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</w:tr>
      <w:tr w:rsidR="007B39C8" w:rsidRPr="00C74D64" w14:paraId="1140238B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B1AA9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Steroid regimens should be investigated in DIPG patients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DFA9557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671F39C1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04590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lastRenderedPageBreak/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3999CB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3</w:t>
            </w:r>
          </w:p>
        </w:tc>
      </w:tr>
      <w:tr w:rsidR="007B39C8" w:rsidRPr="00C74D64" w14:paraId="0BA0872F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F79062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B6ACF53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11</w:t>
            </w:r>
          </w:p>
        </w:tc>
      </w:tr>
      <w:tr w:rsidR="007B39C8" w:rsidRPr="00C74D64" w14:paraId="1FDAB824" w14:textId="77777777" w:rsidTr="00C74D64">
        <w:trPr>
          <w:trHeight w:val="280"/>
        </w:trPr>
        <w:tc>
          <w:tcPr>
            <w:tcW w:w="7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EDC5C" w14:textId="77777777" w:rsidR="007B39C8" w:rsidRPr="00C74D64" w:rsidRDefault="007B39C8" w:rsidP="00BA2ACF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* A (European) DIPG steroid guideline should be developed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008776F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7B39C8" w:rsidRPr="00C74D64" w14:paraId="6F09B20E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6F640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Agre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5B1BF6D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6</w:t>
            </w:r>
          </w:p>
        </w:tc>
      </w:tr>
      <w:tr w:rsidR="007B39C8" w:rsidRPr="00C74D64" w14:paraId="5DE0CD5B" w14:textId="77777777" w:rsidTr="00C74D64">
        <w:trPr>
          <w:trHeight w:val="280"/>
        </w:trPr>
        <w:tc>
          <w:tcPr>
            <w:tcW w:w="7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0ADC8" w14:textId="77777777" w:rsidR="007B39C8" w:rsidRPr="00C74D64" w:rsidRDefault="007B39C8" w:rsidP="00BA2ACF">
            <w:pPr>
              <w:spacing w:line="276" w:lineRule="auto"/>
              <w:ind w:firstLineChars="300" w:firstLine="600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- Disagree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17C4AC" w14:textId="77777777" w:rsidR="007B39C8" w:rsidRPr="00C74D64" w:rsidRDefault="007B39C8" w:rsidP="00BA2ACF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74D6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</w:tr>
    </w:tbl>
    <w:p w14:paraId="1432F1DB" w14:textId="77777777" w:rsidR="007B39C8" w:rsidRPr="00C74D64" w:rsidRDefault="007B39C8" w:rsidP="00BA2ACF">
      <w:pPr>
        <w:pStyle w:val="Normaalweb"/>
        <w:spacing w:before="2" w:after="2" w:line="276" w:lineRule="auto"/>
        <w:rPr>
          <w:rFonts w:ascii="Times New Roman" w:hAnsi="Times New Roman"/>
          <w:b/>
          <w:bCs/>
          <w:lang w:val="en-US"/>
        </w:rPr>
      </w:pPr>
    </w:p>
    <w:p w14:paraId="01751137" w14:textId="77777777" w:rsidR="007759BF" w:rsidRPr="00C74D64" w:rsidRDefault="007759BF" w:rsidP="00BA2ACF">
      <w:pPr>
        <w:spacing w:line="276" w:lineRule="auto"/>
        <w:rPr>
          <w:rFonts w:ascii="Times New Roman" w:hAnsi="Times New Roman"/>
          <w:sz w:val="20"/>
          <w:szCs w:val="20"/>
          <w:lang w:val="en-US"/>
        </w:rPr>
      </w:pPr>
    </w:p>
    <w:sectPr w:rsidR="007759BF" w:rsidRPr="00C74D64" w:rsidSect="00446BEF">
      <w:headerReference w:type="default" r:id="rId8"/>
      <w:pgSz w:w="11900" w:h="16840"/>
      <w:pgMar w:top="1440" w:right="11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40E5F" w14:textId="77777777" w:rsidR="00562400" w:rsidRDefault="00562400" w:rsidP="003D5258">
      <w:r>
        <w:separator/>
      </w:r>
    </w:p>
  </w:endnote>
  <w:endnote w:type="continuationSeparator" w:id="0">
    <w:p w14:paraId="433C4F41" w14:textId="77777777" w:rsidR="00562400" w:rsidRDefault="00562400" w:rsidP="003D5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4E752F" w14:textId="77777777" w:rsidR="00562400" w:rsidRDefault="00562400" w:rsidP="003D5258">
      <w:r>
        <w:separator/>
      </w:r>
    </w:p>
  </w:footnote>
  <w:footnote w:type="continuationSeparator" w:id="0">
    <w:p w14:paraId="3029E23E" w14:textId="77777777" w:rsidR="00562400" w:rsidRDefault="00562400" w:rsidP="003D525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86A975" w14:textId="77777777" w:rsidR="00D87419" w:rsidRDefault="00D87419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C8C77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9C8"/>
    <w:rsid w:val="0006455A"/>
    <w:rsid w:val="001401FE"/>
    <w:rsid w:val="00305C86"/>
    <w:rsid w:val="003D5258"/>
    <w:rsid w:val="00425091"/>
    <w:rsid w:val="004376AF"/>
    <w:rsid w:val="00446BEF"/>
    <w:rsid w:val="00562400"/>
    <w:rsid w:val="0057198C"/>
    <w:rsid w:val="005A456E"/>
    <w:rsid w:val="00606803"/>
    <w:rsid w:val="006E1EAB"/>
    <w:rsid w:val="007759BF"/>
    <w:rsid w:val="007B39C8"/>
    <w:rsid w:val="007C62A8"/>
    <w:rsid w:val="00B707FB"/>
    <w:rsid w:val="00B77EAB"/>
    <w:rsid w:val="00BA2ACF"/>
    <w:rsid w:val="00BE6364"/>
    <w:rsid w:val="00C74D64"/>
    <w:rsid w:val="00D87419"/>
    <w:rsid w:val="00F2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C0CE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B39C8"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rsid w:val="007B39C8"/>
    <w:pPr>
      <w:spacing w:beforeLines="1" w:afterLines="1"/>
    </w:pPr>
    <w:rPr>
      <w:rFonts w:ascii="Times" w:eastAsia="Times New Roman" w:hAnsi="Times"/>
      <w:sz w:val="20"/>
      <w:szCs w:val="20"/>
      <w:lang w:val="nl-NL"/>
    </w:rPr>
  </w:style>
  <w:style w:type="paragraph" w:styleId="Koptekst">
    <w:name w:val="header"/>
    <w:basedOn w:val="Normaal"/>
    <w:link w:val="KoptekstTeken"/>
    <w:uiPriority w:val="99"/>
    <w:unhideWhenUsed/>
    <w:rsid w:val="003D5258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3D5258"/>
    <w:rPr>
      <w:sz w:val="24"/>
      <w:szCs w:val="24"/>
      <w:lang w:val="en-GB" w:eastAsia="en-US"/>
    </w:rPr>
  </w:style>
  <w:style w:type="paragraph" w:styleId="Voettekst">
    <w:name w:val="footer"/>
    <w:basedOn w:val="Normaal"/>
    <w:link w:val="VoettekstTeken"/>
    <w:uiPriority w:val="99"/>
    <w:unhideWhenUsed/>
    <w:rsid w:val="003D5258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3D5258"/>
    <w:rPr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B39C8"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Normaal"/>
    <w:uiPriority w:val="99"/>
    <w:rsid w:val="007B39C8"/>
    <w:pPr>
      <w:spacing w:beforeLines="1" w:afterLines="1"/>
    </w:pPr>
    <w:rPr>
      <w:rFonts w:ascii="Times" w:eastAsia="Times New Roman" w:hAnsi="Times"/>
      <w:sz w:val="20"/>
      <w:szCs w:val="20"/>
      <w:lang w:val="nl-NL"/>
    </w:rPr>
  </w:style>
  <w:style w:type="paragraph" w:styleId="Koptekst">
    <w:name w:val="header"/>
    <w:basedOn w:val="Normaal"/>
    <w:link w:val="KoptekstTeken"/>
    <w:uiPriority w:val="99"/>
    <w:unhideWhenUsed/>
    <w:rsid w:val="003D5258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3D5258"/>
    <w:rPr>
      <w:sz w:val="24"/>
      <w:szCs w:val="24"/>
      <w:lang w:val="en-GB" w:eastAsia="en-US"/>
    </w:rPr>
  </w:style>
  <w:style w:type="paragraph" w:styleId="Voettekst">
    <w:name w:val="footer"/>
    <w:basedOn w:val="Normaal"/>
    <w:link w:val="VoettekstTeken"/>
    <w:uiPriority w:val="99"/>
    <w:unhideWhenUsed/>
    <w:rsid w:val="003D5258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3D5258"/>
    <w:rPr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8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87</Words>
  <Characters>2682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CHMC</Company>
  <LinksUpToDate>false</LinksUpToDate>
  <CharactersWithSpaces>3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cp:lastModifiedBy>Voordijk</cp:lastModifiedBy>
  <cp:revision>7</cp:revision>
  <dcterms:created xsi:type="dcterms:W3CDTF">2016-01-13T09:01:00Z</dcterms:created>
  <dcterms:modified xsi:type="dcterms:W3CDTF">2016-03-16T11:14:00Z</dcterms:modified>
</cp:coreProperties>
</file>